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1B94E" w14:textId="77777777" w:rsidR="00D202CC" w:rsidRDefault="00D202CC" w:rsidP="00D202CC">
      <w:pPr>
        <w:pStyle w:val="Heading2"/>
        <w:rPr>
          <w:rFonts w:ascii="Times New Roman" w:hAnsi="Times New Roman" w:cs="Times New Roman"/>
          <w:sz w:val="20"/>
          <w:szCs w:val="22"/>
        </w:rPr>
      </w:pPr>
      <w:bookmarkStart w:id="0" w:name="_Toc45312521"/>
      <w:r>
        <w:rPr>
          <w:rFonts w:ascii="Times New Roman" w:hAnsi="Times New Roman" w:cs="Times New Roman"/>
          <w:sz w:val="20"/>
          <w:szCs w:val="22"/>
        </w:rPr>
        <w:t>Table S1. Interview questions for self-reported tuberculosis symptoms and HIV status</w:t>
      </w:r>
      <w:bookmarkEnd w:id="0"/>
    </w:p>
    <w:p w14:paraId="5E8EA04E" w14:textId="77777777" w:rsidR="00D202CC" w:rsidRDefault="00D202CC" w:rsidP="00D202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3865"/>
        <w:gridCol w:w="4018"/>
      </w:tblGrid>
      <w:tr w:rsidR="00D202CC" w:rsidRPr="006F7E0F" w14:paraId="4B0EE169" w14:textId="77777777" w:rsidTr="003328EE">
        <w:tc>
          <w:tcPr>
            <w:tcW w:w="1615" w:type="dxa"/>
          </w:tcPr>
          <w:p w14:paraId="20A8A84E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7" w:type="dxa"/>
          </w:tcPr>
          <w:p w14:paraId="014D7542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2E0">
              <w:rPr>
                <w:rFonts w:ascii="Times New Roman" w:hAnsi="Times New Roman" w:cs="Times New Roman"/>
                <w:sz w:val="20"/>
                <w:szCs w:val="20"/>
              </w:rPr>
              <w:t>South Africa study</w:t>
            </w:r>
          </w:p>
        </w:tc>
        <w:tc>
          <w:tcPr>
            <w:tcW w:w="4588" w:type="dxa"/>
          </w:tcPr>
          <w:p w14:paraId="13980BF1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2E0">
              <w:rPr>
                <w:rFonts w:ascii="Times New Roman" w:hAnsi="Times New Roman" w:cs="Times New Roman"/>
                <w:sz w:val="20"/>
                <w:szCs w:val="20"/>
              </w:rPr>
              <w:t>Uganda study</w:t>
            </w:r>
          </w:p>
        </w:tc>
      </w:tr>
      <w:tr w:rsidR="00D202CC" w:rsidRPr="006F7E0F" w14:paraId="462941A0" w14:textId="77777777" w:rsidTr="003328EE">
        <w:tc>
          <w:tcPr>
            <w:tcW w:w="1615" w:type="dxa"/>
          </w:tcPr>
          <w:p w14:paraId="14EA5BB7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 symptoms</w:t>
            </w:r>
          </w:p>
        </w:tc>
        <w:tc>
          <w:tcPr>
            <w:tcW w:w="4587" w:type="dxa"/>
          </w:tcPr>
          <w:p w14:paraId="7DCD401D" w14:textId="77777777" w:rsidR="00D202CC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the day of your clinic visit, which of the following symptoms did you have?</w:t>
            </w:r>
          </w:p>
          <w:p w14:paraId="4621810F" w14:textId="77777777" w:rsidR="00D202CC" w:rsidRDefault="00D202CC" w:rsidP="00D202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  <w:p w14:paraId="0E610547" w14:textId="77777777" w:rsidR="00D202CC" w:rsidRDefault="00D202CC" w:rsidP="00D202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14:paraId="3B142CB1" w14:textId="77777777" w:rsidR="00D202CC" w:rsidRDefault="00D202CC" w:rsidP="00D202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loss (more than 5kg or enough to make my clothes loose)</w:t>
            </w:r>
          </w:p>
          <w:p w14:paraId="1003491C" w14:textId="77777777" w:rsidR="00D202CC" w:rsidRPr="002D02E0" w:rsidRDefault="00D202CC" w:rsidP="00D202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enching sweats at night</w:t>
            </w:r>
          </w:p>
        </w:tc>
        <w:tc>
          <w:tcPr>
            <w:tcW w:w="4588" w:type="dxa"/>
          </w:tcPr>
          <w:p w14:paraId="69188399" w14:textId="77777777" w:rsidR="00D202CC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of the following symptoms do you have currently? (currently can mean today or within the past few days.) Select all that apply.</w:t>
            </w:r>
          </w:p>
          <w:p w14:paraId="6C7D68E9" w14:textId="77777777" w:rsidR="00D202CC" w:rsidRDefault="00D202CC" w:rsidP="00D202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  <w:p w14:paraId="222E94CE" w14:textId="77777777" w:rsidR="00D202CC" w:rsidRDefault="00D202CC" w:rsidP="00D202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ghing up blood</w:t>
            </w:r>
          </w:p>
          <w:p w14:paraId="700F5483" w14:textId="77777777" w:rsidR="00D202CC" w:rsidRDefault="00D202CC" w:rsidP="00D202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 fever or chills</w:t>
            </w:r>
          </w:p>
          <w:p w14:paraId="172A0FD7" w14:textId="77777777" w:rsidR="00D202CC" w:rsidRDefault="00D202CC" w:rsidP="00D202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enching sweats at night</w:t>
            </w:r>
          </w:p>
          <w:p w14:paraId="43AE7476" w14:textId="77777777" w:rsidR="00D202CC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B6A60A" w14:textId="77777777" w:rsidR="00D202CC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the past twelve months, have you experienced weight loss or more than 5kg or enough to make your clothes loose?</w:t>
            </w:r>
          </w:p>
          <w:p w14:paraId="780C98EF" w14:textId="77777777" w:rsidR="00D202CC" w:rsidRDefault="00D202CC" w:rsidP="00D202C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653F7B9" w14:textId="77777777" w:rsidR="00D202CC" w:rsidRDefault="00D202CC" w:rsidP="00D202C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E532117" w14:textId="77777777" w:rsidR="00D202CC" w:rsidRPr="002D02E0" w:rsidRDefault="00D202CC" w:rsidP="00D202C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/refused</w:t>
            </w:r>
          </w:p>
        </w:tc>
      </w:tr>
      <w:tr w:rsidR="00D202CC" w:rsidRPr="006F7E0F" w14:paraId="4F64686B" w14:textId="77777777" w:rsidTr="003328EE">
        <w:tc>
          <w:tcPr>
            <w:tcW w:w="1615" w:type="dxa"/>
          </w:tcPr>
          <w:p w14:paraId="37C781E6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symptoms</w:t>
            </w:r>
          </w:p>
        </w:tc>
        <w:tc>
          <w:tcPr>
            <w:tcW w:w="4587" w:type="dxa"/>
          </w:tcPr>
          <w:p w14:paraId="7BCF282C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log had you had that symptom before you came to clinic that day? Response can be in any unit of days, weeks, months, or years.</w:t>
            </w:r>
          </w:p>
        </w:tc>
        <w:tc>
          <w:tcPr>
            <w:tcW w:w="4588" w:type="dxa"/>
          </w:tcPr>
          <w:p w14:paraId="55451519" w14:textId="77777777" w:rsidR="00D202CC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 said you currently have a cough/coughing up blood/a fever or chills/sweats at night. Now looking back in time, for how long have you had this? (Interviewer should record answer in weeks, round to the nearest week.)</w:t>
            </w:r>
          </w:p>
          <w:p w14:paraId="56473653" w14:textId="77777777" w:rsidR="00D202CC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BEA9E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long ago did you first notice your weight loss? (Interviewer should record answers in weeks, round to the nearest week.)</w:t>
            </w:r>
          </w:p>
        </w:tc>
      </w:tr>
      <w:tr w:rsidR="00D202CC" w:rsidRPr="006F7E0F" w14:paraId="3D0F06F3" w14:textId="77777777" w:rsidTr="003328EE">
        <w:tc>
          <w:tcPr>
            <w:tcW w:w="1615" w:type="dxa"/>
          </w:tcPr>
          <w:p w14:paraId="5A06B37A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*</w:t>
            </w:r>
          </w:p>
        </w:tc>
        <w:tc>
          <w:tcPr>
            <w:tcW w:w="4587" w:type="dxa"/>
          </w:tcPr>
          <w:p w14:paraId="4E202AA8" w14:textId="77777777" w:rsidR="00D202CC" w:rsidRPr="002D02E0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f HIV status based on the clinical register was unknown) Do you know your HIV status, and if you are comfortable to will you please share it with me?</w:t>
            </w:r>
          </w:p>
        </w:tc>
        <w:tc>
          <w:tcPr>
            <w:tcW w:w="4588" w:type="dxa"/>
          </w:tcPr>
          <w:p w14:paraId="431158FB" w14:textId="77777777" w:rsidR="00D202CC" w:rsidRDefault="00D202CC" w:rsidP="0033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f HIV lab test result or HIV status based on the clinical register was unknown) Do you have any of the following medical conditions? Select all that apply.</w:t>
            </w:r>
          </w:p>
          <w:p w14:paraId="0B8F68E2" w14:textId="77777777" w:rsidR="00D202CC" w:rsidRDefault="00D202CC" w:rsidP="00D202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ructive lung disease (asthma or COPD)</w:t>
            </w:r>
          </w:p>
          <w:p w14:paraId="17B75576" w14:textId="77777777" w:rsidR="00D202CC" w:rsidRDefault="00D202CC" w:rsidP="00D202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6F563B8C" w14:textId="77777777" w:rsidR="00D202CC" w:rsidRDefault="00D202CC" w:rsidP="00D202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  <w:p w14:paraId="5A376617" w14:textId="77777777" w:rsidR="00D202CC" w:rsidRPr="002D02E0" w:rsidRDefault="00D202CC" w:rsidP="00D202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2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or AIDS</w:t>
            </w:r>
          </w:p>
          <w:p w14:paraId="1A54607E" w14:textId="77777777" w:rsidR="00D202CC" w:rsidRDefault="00D202CC" w:rsidP="00D202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onditions</w:t>
            </w:r>
          </w:p>
          <w:p w14:paraId="320676F9" w14:textId="77777777" w:rsidR="00D202CC" w:rsidRPr="002D02E0" w:rsidRDefault="00D202CC" w:rsidP="00D202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048A5F9D" w14:textId="77777777" w:rsidR="00D202CC" w:rsidRPr="002D02E0" w:rsidRDefault="00D202CC" w:rsidP="00D202CC">
      <w:pPr>
        <w:rPr>
          <w:sz w:val="20"/>
          <w:szCs w:val="20"/>
        </w:rPr>
      </w:pPr>
      <w:r w:rsidRPr="002D02E0">
        <w:rPr>
          <w:sz w:val="20"/>
          <w:szCs w:val="20"/>
        </w:rPr>
        <w:t>*</w:t>
      </w:r>
      <w:r w:rsidRPr="002D02E0">
        <w:rPr>
          <w:rFonts w:ascii="Times New Roman" w:hAnsi="Times New Roman" w:cs="Times New Roman"/>
          <w:color w:val="000000"/>
          <w:sz w:val="20"/>
          <w:szCs w:val="20"/>
        </w:rPr>
        <w:t>We evaluated clinical registers (likely to be available to clinicians) to ascertain HIV status</w:t>
      </w:r>
      <w:r>
        <w:rPr>
          <w:rFonts w:ascii="Times New Roman" w:hAnsi="Times New Roman" w:cs="Times New Roman"/>
          <w:color w:val="000000"/>
          <w:sz w:val="20"/>
          <w:szCs w:val="20"/>
        </w:rPr>
        <w:t>. R</w:t>
      </w:r>
      <w:r w:rsidRPr="002D02E0">
        <w:rPr>
          <w:rFonts w:ascii="Times New Roman" w:hAnsi="Times New Roman" w:cs="Times New Roman"/>
          <w:color w:val="000000"/>
          <w:sz w:val="20"/>
          <w:szCs w:val="20"/>
        </w:rPr>
        <w:t>apid HIV testing was offered to all participants, free of charge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4B82BA83" w14:textId="77777777" w:rsidR="00D202CC" w:rsidRDefault="00D202CC" w:rsidP="00D202CC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14:paraId="0B13BC15" w14:textId="77777777" w:rsidR="003E0DB9" w:rsidRDefault="00D202CC"/>
    <w:sectPr w:rsidR="003E0DB9" w:rsidSect="00F33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1059F2"/>
    <w:multiLevelType w:val="hybridMultilevel"/>
    <w:tmpl w:val="30766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E5250"/>
    <w:multiLevelType w:val="hybridMultilevel"/>
    <w:tmpl w:val="35D21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C62BC5"/>
    <w:multiLevelType w:val="hybridMultilevel"/>
    <w:tmpl w:val="180CC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E7F5F"/>
    <w:multiLevelType w:val="hybridMultilevel"/>
    <w:tmpl w:val="476A0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2CC"/>
    <w:rsid w:val="004B3C2E"/>
    <w:rsid w:val="00B32A6C"/>
    <w:rsid w:val="00D202CC"/>
    <w:rsid w:val="00F3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F1ADE"/>
  <w15:chartTrackingRefBased/>
  <w15:docId w15:val="{842C2CD5-E5E5-F04C-90DD-4EAA8C615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2CC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2CC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02CC"/>
    <w:rPr>
      <w:rFonts w:eastAsiaTheme="majorEastAsia" w:cstheme="majorBidi"/>
      <w:b/>
      <w:color w:val="000000" w:themeColor="text1"/>
      <w:sz w:val="22"/>
      <w:szCs w:val="26"/>
      <w:lang w:eastAsia="en-US"/>
    </w:rPr>
  </w:style>
  <w:style w:type="table" w:styleId="TableGrid">
    <w:name w:val="Table Grid"/>
    <w:basedOn w:val="TableNormal"/>
    <w:uiPriority w:val="39"/>
    <w:rsid w:val="00D202CC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0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soo Baik</dc:creator>
  <cp:keywords/>
  <dc:description/>
  <cp:lastModifiedBy>Yeonsoo Baik</cp:lastModifiedBy>
  <cp:revision>1</cp:revision>
  <dcterms:created xsi:type="dcterms:W3CDTF">2020-07-18T22:25:00Z</dcterms:created>
  <dcterms:modified xsi:type="dcterms:W3CDTF">2020-07-18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7-18T22:25:49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c1d639c4-c2a3-4490-8b4b-00002acffdb4</vt:lpwstr>
  </property>
  <property fmtid="{D5CDD505-2E9C-101B-9397-08002B2CF9AE}" pid="8" name="MSIP_Label_72cd5554-7392-48bb-a738-f0f968bd337e_ContentBits">
    <vt:lpwstr>0</vt:lpwstr>
  </property>
</Properties>
</file>